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7FB7" w:rsidRPr="00477D20" w:rsidRDefault="003B6432" w:rsidP="00D8647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7D2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method</w:t>
      </w:r>
      <w:r w:rsidR="00F77474" w:rsidRPr="00477D2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="00EA4F24" w:rsidRPr="00477D2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="00F77474" w:rsidRPr="00477D2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1</w:t>
      </w:r>
      <w:r w:rsidRPr="00477D2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.</w:t>
      </w:r>
      <w:r w:rsidR="007E1B40" w:rsidRPr="00477D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77FB7" w:rsidRPr="00477D20">
        <w:rPr>
          <w:rFonts w:ascii="Times New Roman" w:hAnsi="Times New Roman" w:cs="Times New Roman"/>
          <w:sz w:val="24"/>
          <w:szCs w:val="24"/>
          <w:lang w:val="en-US"/>
        </w:rPr>
        <w:t>AFLP scoring</w:t>
      </w:r>
      <w:bookmarkStart w:id="0" w:name="_GoBack"/>
      <w:bookmarkEnd w:id="0"/>
    </w:p>
    <w:p w:rsidR="00D86470" w:rsidRPr="00D86470" w:rsidRDefault="00D86470" w:rsidP="00D8647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</w:pP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b/>
          <w:sz w:val="24"/>
          <w:szCs w:val="24"/>
          <w:lang w:val="en-US"/>
        </w:rPr>
        <w:t>1-</w:t>
      </w:r>
      <w:r w:rsidR="00553D2F">
        <w:rPr>
          <w:rFonts w:ascii="Times New Roman" w:hAnsi="Times New Roman" w:cs="Times New Roman"/>
          <w:b/>
          <w:sz w:val="24"/>
          <w:szCs w:val="24"/>
          <w:lang w:val="en-US"/>
        </w:rPr>
        <w:t>Reading</w:t>
      </w:r>
      <w:r w:rsidRPr="00D864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Peak profiles</w:t>
      </w:r>
    </w:p>
    <w:p w:rsidR="00A77FB7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We used </w:t>
      </w:r>
      <w:proofErr w:type="spellStart"/>
      <w:r w:rsidRPr="00D86470">
        <w:rPr>
          <w:rFonts w:ascii="Times New Roman" w:hAnsi="Times New Roman" w:cs="Times New Roman"/>
          <w:sz w:val="24"/>
          <w:szCs w:val="24"/>
          <w:lang w:val="en-US"/>
        </w:rPr>
        <w:t>PeakScanner</w:t>
      </w:r>
      <w:proofErr w:type="spellEnd"/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 to read peak profiles within the range 50-500 </w:t>
      </w:r>
      <w:proofErr w:type="spellStart"/>
      <w:r w:rsidRPr="00D86470">
        <w:rPr>
          <w:rFonts w:ascii="Times New Roman" w:hAnsi="Times New Roman" w:cs="Times New Roman"/>
          <w:sz w:val="24"/>
          <w:szCs w:val="24"/>
          <w:lang w:val="en-US"/>
        </w:rPr>
        <w:t>bp.</w:t>
      </w:r>
      <w:proofErr w:type="spellEnd"/>
    </w:p>
    <w:p w:rsidR="00D86470" w:rsidRPr="00D86470" w:rsidRDefault="00D86470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b/>
          <w:sz w:val="24"/>
          <w:szCs w:val="24"/>
          <w:lang w:val="en-US"/>
        </w:rPr>
        <w:t>2-Thresholds definition</w:t>
      </w: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We analyzed peaks profiles in both negative controls and sample profiles in the whole analysis window (50-500 </w:t>
      </w:r>
      <w:proofErr w:type="spellStart"/>
      <w:r w:rsidRPr="00D86470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) for defining detection thresholds. For each combination, we analyzed all peaks contained in negative controls and defined “lim.max.0” as the 95% </w:t>
      </w:r>
      <w:proofErr w:type="spellStart"/>
      <w:r w:rsidRPr="00D86470">
        <w:rPr>
          <w:rFonts w:ascii="Times New Roman" w:hAnsi="Times New Roman" w:cs="Times New Roman"/>
          <w:sz w:val="24"/>
          <w:szCs w:val="24"/>
          <w:lang w:val="en-US"/>
        </w:rPr>
        <w:t>quantile</w:t>
      </w:r>
      <w:proofErr w:type="spellEnd"/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 of peaks height within negative control. Thus, we suggest that the 5% of higher peaks in negative control may be “true peaks” due to contaminations, while 95% of peaks contained in negative controls may be considered as “true” background noise. </w:t>
      </w: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>Then, we analyzed the distribution of all peaks higher than “lim.max.0” in sample profiles and defined a “lim.min.1” threshold corresponding to 25% of the distribution of peaks height outside background noise. These thresholds will be used to score “peak presence” in the further steps.</w:t>
      </w: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59B471B5" wp14:editId="7A7B0DDC">
            <wp:extent cx="2345699" cy="2778826"/>
            <wp:effectExtent l="0" t="0" r="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8209" cy="278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Figure</w:t>
      </w:r>
      <w:r w:rsidRPr="00D86470">
        <w:rPr>
          <w:rFonts w:ascii="Times New Roman" w:hAnsi="Times New Roman" w:cs="Times New Roman"/>
          <w:sz w:val="24"/>
          <w:szCs w:val="24"/>
          <w:lang w:val="en-US"/>
        </w:rPr>
        <w:t>: Peaks distribution and thresholds in both negative controls (top) and samples profiles (bottom)</w:t>
      </w: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3- </w:t>
      </w:r>
      <w:proofErr w:type="spellStart"/>
      <w:r w:rsidRPr="00D86470">
        <w:rPr>
          <w:rFonts w:ascii="Times New Roman" w:hAnsi="Times New Roman" w:cs="Times New Roman"/>
          <w:b/>
          <w:sz w:val="24"/>
          <w:szCs w:val="24"/>
          <w:lang w:val="en-US"/>
        </w:rPr>
        <w:t>Binset</w:t>
      </w:r>
      <w:proofErr w:type="spellEnd"/>
      <w:r w:rsidRPr="00D864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finition</w:t>
      </w: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86470">
        <w:rPr>
          <w:rFonts w:ascii="Times New Roman" w:hAnsi="Times New Roman" w:cs="Times New Roman"/>
          <w:sz w:val="24"/>
          <w:szCs w:val="24"/>
          <w:lang w:val="en-US"/>
        </w:rPr>
        <w:t>Binset</w:t>
      </w:r>
      <w:proofErr w:type="spellEnd"/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 was defined using </w:t>
      </w:r>
      <w:proofErr w:type="spellStart"/>
      <w:r w:rsidRPr="00D86470">
        <w:rPr>
          <w:rFonts w:ascii="Times New Roman" w:hAnsi="Times New Roman" w:cs="Times New Roman"/>
          <w:sz w:val="24"/>
          <w:szCs w:val="24"/>
          <w:lang w:val="en-US"/>
        </w:rPr>
        <w:t>RawGeno</w:t>
      </w:r>
      <w:proofErr w:type="spellEnd"/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D86470">
        <w:rPr>
          <w:rFonts w:ascii="Times New Roman" w:hAnsi="Times New Roman" w:cs="Times New Roman"/>
          <w:sz w:val="24"/>
          <w:szCs w:val="24"/>
          <w:lang w:val="en-US"/>
        </w:rPr>
        <w:t>Arrigo</w:t>
      </w:r>
      <w:proofErr w:type="spellEnd"/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 2009) with parameters: maximum=2bp, minimum bin width=1bp, range=50-500bp. We used “lim.min.1” as threshold for bin design. We didn’t </w:t>
      </w:r>
      <w:r w:rsidRPr="00D8647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use the “replicate” option because we wanted to analyze the replicates of each sample independently before doing consensus. </w:t>
      </w:r>
      <w:proofErr w:type="spellStart"/>
      <w:r w:rsidRPr="00D86470">
        <w:rPr>
          <w:rFonts w:ascii="Times New Roman" w:hAnsi="Times New Roman" w:cs="Times New Roman"/>
          <w:sz w:val="24"/>
          <w:szCs w:val="24"/>
          <w:lang w:val="en-US"/>
        </w:rPr>
        <w:t>Binset</w:t>
      </w:r>
      <w:proofErr w:type="spellEnd"/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 was manually corrected and exported. Last, we searched for peaks within bins and used the intensity of each sample within each bin for data cleaning and scoring steps.</w:t>
      </w:r>
    </w:p>
    <w:p w:rsidR="00D86470" w:rsidRDefault="00D86470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7FB7" w:rsidRPr="00D86470" w:rsidRDefault="00782246" w:rsidP="00763BB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4. Data Pre-cleaning</w:t>
      </w:r>
      <w:r w:rsidR="00A77FB7" w:rsidRPr="00D864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We pre-cleaned data by removing, for each combination, samples for which the two replicates were not available due to problems during genotyping (off-scale size standard or profile of bad quality).  </w:t>
      </w:r>
    </w:p>
    <w:p w:rsidR="00782246" w:rsidRDefault="00782246" w:rsidP="0078224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7FB7" w:rsidRPr="00782246" w:rsidRDefault="00A77FB7" w:rsidP="0078224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82246">
        <w:rPr>
          <w:rFonts w:ascii="Times New Roman" w:hAnsi="Times New Roman" w:cs="Times New Roman"/>
          <w:b/>
          <w:sz w:val="24"/>
          <w:szCs w:val="24"/>
          <w:lang w:val="en-US"/>
        </w:rPr>
        <w:t>5. Scoring and consensus</w:t>
      </w: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We assigned “0”, “N”, or “1” to each peak according with the criterions: </w:t>
      </w:r>
    </w:p>
    <w:p w:rsidR="00A77FB7" w:rsidRPr="00D86470" w:rsidRDefault="00A77FB7" w:rsidP="00763BB3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>Peak ≤ lim.max.0 : “0”</w:t>
      </w:r>
    </w:p>
    <w:p w:rsidR="00A77FB7" w:rsidRPr="00D86470" w:rsidRDefault="00A77FB7" w:rsidP="00763BB3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>lim.max.0 &lt; Peak  &lt; lim.min.1 : “N”</w:t>
      </w:r>
    </w:p>
    <w:p w:rsidR="00A77FB7" w:rsidRPr="00D86470" w:rsidRDefault="00A77FB7" w:rsidP="00763BB3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Peak  ≥ lim.min.1 : “1” </w:t>
      </w: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86470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 defined consensus as follow: </w:t>
      </w:r>
    </w:p>
    <w:p w:rsidR="00A77FB7" w:rsidRPr="00D86470" w:rsidRDefault="00A77FB7" w:rsidP="00763BB3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>0/0 or 0/N : “0” (we considered the phenotype “0” if the replicates displayed two peaks within background noise or one peak within background noise and a “small peak” of intensity lower than lim.min.1).</w:t>
      </w:r>
    </w:p>
    <w:p w:rsidR="00A77FB7" w:rsidRPr="00D86470" w:rsidRDefault="00A77FB7" w:rsidP="00763BB3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>1/1: “1”</w:t>
      </w:r>
    </w:p>
    <w:p w:rsidR="00A77FB7" w:rsidRPr="00D86470" w:rsidRDefault="00A77FB7" w:rsidP="00763BB3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>1/</w:t>
      </w:r>
      <w:proofErr w:type="gramStart"/>
      <w:r w:rsidRPr="00D86470">
        <w:rPr>
          <w:rFonts w:ascii="Times New Roman" w:hAnsi="Times New Roman" w:cs="Times New Roman"/>
          <w:sz w:val="24"/>
          <w:szCs w:val="24"/>
          <w:lang w:val="en-US"/>
        </w:rPr>
        <w:t>N :</w:t>
      </w:r>
      <w:proofErr w:type="gramEnd"/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 “N” or “1” if a small peak outside blank (“N”) was supported by a peak of high intensity in the replicate (peak intensity within the 0.5 upper </w:t>
      </w:r>
      <w:proofErr w:type="spellStart"/>
      <w:r w:rsidRPr="00D86470">
        <w:rPr>
          <w:rFonts w:ascii="Times New Roman" w:hAnsi="Times New Roman" w:cs="Times New Roman"/>
          <w:sz w:val="24"/>
          <w:szCs w:val="24"/>
          <w:lang w:val="en-US"/>
        </w:rPr>
        <w:t>quantile</w:t>
      </w:r>
      <w:proofErr w:type="spellEnd"/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 of peaks intensity distribution within samples, see above).</w:t>
      </w:r>
    </w:p>
    <w:p w:rsidR="00A77FB7" w:rsidRPr="00D86470" w:rsidRDefault="00A77FB7" w:rsidP="00763BB3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0/1: “*”  (“*” indicated a mismatch) </w:t>
      </w:r>
    </w:p>
    <w:p w:rsidR="00A77FB7" w:rsidRPr="00D86470" w:rsidRDefault="00A77FB7" w:rsidP="00763BB3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>N/N : “$” : (“$” indicated an ambiguity, i.e. the two replicates displayed two peaks outside background noise but intensity lower than lim.min.1)</w:t>
      </w:r>
    </w:p>
    <w:p w:rsidR="00D86470" w:rsidRDefault="00D86470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7FB7" w:rsidRPr="00D86470" w:rsidRDefault="00782246" w:rsidP="00763BB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6. Data post-cleaning</w:t>
      </w: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>Data were post-cleaned by eliminating markers for which a peak of intensity higher than lim.min.1 was found in a least one negative control (contaminant).</w:t>
      </w: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We also remarked that peak intensity decreased within the 50-500bp window and that it was variable among profiles. It resulted in numerous 0 and missing data (including “N”, “*” and “$”) in profile tails that would result in assigning false-“0” to an absence of peak. To avoid it, </w:t>
      </w:r>
    </w:p>
    <w:p w:rsidR="00A77FB7" w:rsidRPr="00D86470" w:rsidRDefault="00A77FB7" w:rsidP="00763BB3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lastRenderedPageBreak/>
        <w:t>We masked all “0” at the end of each profile (“N”) until a true peak (noted “1”) was found</w:t>
      </w:r>
    </w:p>
    <w:p w:rsidR="00A77FB7" w:rsidRPr="00D86470" w:rsidRDefault="00A77FB7" w:rsidP="00763BB3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We removed all markers displaying any “1” or any “0”. </w:t>
      </w:r>
    </w:p>
    <w:p w:rsidR="00A77FB7" w:rsidRPr="00D86470" w:rsidRDefault="00A77FB7" w:rsidP="00763BB3">
      <w:pPr>
        <w:pStyle w:val="Paragraphedeliste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We removed the last markers for which the proportion of “0” plus missing values (including “N”, “*” and “$”) were higher than the mean proportion of “0” plus missing values in bins of the whole dataset. </w:t>
      </w:r>
    </w:p>
    <w:p w:rsidR="00A77FB7" w:rsidRPr="00D86470" w:rsidRDefault="00A77FB7" w:rsidP="00763BB3">
      <w:pPr>
        <w:pStyle w:val="Paragraphedeliste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E4A1856" wp14:editId="0B9488A4">
            <wp:extent cx="3152851" cy="1722740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580" cy="1723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>Last, we removed all markers that did not display at last 15 “true values” (true “0” or true “1”) for each site and local habitat.</w:t>
      </w:r>
    </w:p>
    <w:p w:rsidR="00D86470" w:rsidRDefault="00D86470" w:rsidP="00763B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7FB7" w:rsidRPr="00D86470" w:rsidRDefault="00A77FB7" w:rsidP="00763BB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7- Data fusion </w:t>
      </w:r>
    </w:p>
    <w:p w:rsidR="00A77FB7" w:rsidRPr="00D86470" w:rsidRDefault="00A77FB7" w:rsidP="00763BB3">
      <w:pPr>
        <w:spacing w:after="0" w:line="360" w:lineRule="auto"/>
        <w:ind w:first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6470">
        <w:rPr>
          <w:rFonts w:ascii="Times New Roman" w:hAnsi="Times New Roman" w:cs="Times New Roman"/>
          <w:sz w:val="24"/>
          <w:szCs w:val="24"/>
          <w:lang w:val="en-US"/>
        </w:rPr>
        <w:t xml:space="preserve">Last we merged datasets from the different combinations. Samples that were absent from a combination (because one of the two replicates failed) were noted NA (by opposition with missing values due to post-treatment “N”, “*”, and “$”). </w:t>
      </w:r>
    </w:p>
    <w:p w:rsidR="00D5068A" w:rsidRDefault="00D5068A">
      <w:pPr>
        <w:rPr>
          <w:lang w:val="en-US"/>
        </w:rPr>
      </w:pPr>
    </w:p>
    <w:sectPr w:rsidR="00D50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4D3CED"/>
    <w:multiLevelType w:val="hybridMultilevel"/>
    <w:tmpl w:val="69BCE346"/>
    <w:lvl w:ilvl="0" w:tplc="6DAA953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FB7"/>
    <w:rsid w:val="000360CB"/>
    <w:rsid w:val="0004302C"/>
    <w:rsid w:val="00094E6E"/>
    <w:rsid w:val="000E070D"/>
    <w:rsid w:val="00112D7B"/>
    <w:rsid w:val="0018501E"/>
    <w:rsid w:val="001B0382"/>
    <w:rsid w:val="00246BC3"/>
    <w:rsid w:val="002B7906"/>
    <w:rsid w:val="002C41EC"/>
    <w:rsid w:val="00335EE4"/>
    <w:rsid w:val="00337115"/>
    <w:rsid w:val="003B6432"/>
    <w:rsid w:val="003C406B"/>
    <w:rsid w:val="00435C64"/>
    <w:rsid w:val="004635CC"/>
    <w:rsid w:val="00477D20"/>
    <w:rsid w:val="00490B14"/>
    <w:rsid w:val="004C3DA5"/>
    <w:rsid w:val="00520C30"/>
    <w:rsid w:val="00553D2F"/>
    <w:rsid w:val="00642AFB"/>
    <w:rsid w:val="006F23DD"/>
    <w:rsid w:val="00763BB3"/>
    <w:rsid w:val="00782246"/>
    <w:rsid w:val="007E1B40"/>
    <w:rsid w:val="00801FFE"/>
    <w:rsid w:val="00872637"/>
    <w:rsid w:val="009E24A4"/>
    <w:rsid w:val="00A77FB7"/>
    <w:rsid w:val="00AB5959"/>
    <w:rsid w:val="00AF352A"/>
    <w:rsid w:val="00BA3F97"/>
    <w:rsid w:val="00CB4DD6"/>
    <w:rsid w:val="00D5068A"/>
    <w:rsid w:val="00D61528"/>
    <w:rsid w:val="00D86470"/>
    <w:rsid w:val="00E00891"/>
    <w:rsid w:val="00E4785E"/>
    <w:rsid w:val="00E7251F"/>
    <w:rsid w:val="00EA4F24"/>
    <w:rsid w:val="00EC2E42"/>
    <w:rsid w:val="00F1261E"/>
    <w:rsid w:val="00F732D2"/>
    <w:rsid w:val="00F77474"/>
    <w:rsid w:val="00FA049D"/>
    <w:rsid w:val="00FB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03BC061B-BE1E-47F0-AE2C-BB72E2593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F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77FB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77F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7FB7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FB75D1"/>
    <w:rPr>
      <w:color w:val="808080"/>
    </w:rPr>
  </w:style>
  <w:style w:type="character" w:styleId="Lienhypertexte">
    <w:name w:val="Hyperlink"/>
    <w:basedOn w:val="Policepardfaut"/>
    <w:uiPriority w:val="99"/>
    <w:semiHidden/>
    <w:unhideWhenUsed/>
    <w:rsid w:val="00D5068A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5068A"/>
    <w:rPr>
      <w:color w:val="954F72"/>
      <w:u w:val="single"/>
    </w:rPr>
  </w:style>
  <w:style w:type="paragraph" w:customStyle="1" w:styleId="font5">
    <w:name w:val="font5"/>
    <w:basedOn w:val="Normal"/>
    <w:rsid w:val="00D5068A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D5068A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xl65">
    <w:name w:val="xl65"/>
    <w:basedOn w:val="Normal"/>
    <w:rsid w:val="00D506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506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D506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D5068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D5068A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D5068A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D5068A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D5068A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D5068A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D5068A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D506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D506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D5068A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D5068A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orps">
    <w:name w:val="Corps"/>
    <w:link w:val="CorpsCar"/>
    <w:rsid w:val="004635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customStyle="1" w:styleId="CorpsCar">
    <w:name w:val="Corps Car"/>
    <w:basedOn w:val="Policepardfaut"/>
    <w:link w:val="Corps"/>
    <w:rsid w:val="004635CC"/>
    <w:rPr>
      <w:rFonts w:ascii="Calibri" w:eastAsia="Calibri" w:hAnsi="Calibri" w:cs="Calibri"/>
      <w:color w:val="000000"/>
      <w:u w:color="000000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03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87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 EcoFoG</Company>
  <LinksUpToDate>false</LinksUpToDate>
  <CharactersWithSpaces>3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Brousseau</dc:creator>
  <cp:lastModifiedBy>Louise Brousseau</cp:lastModifiedBy>
  <cp:revision>30</cp:revision>
  <dcterms:created xsi:type="dcterms:W3CDTF">2014-03-02T11:29:00Z</dcterms:created>
  <dcterms:modified xsi:type="dcterms:W3CDTF">2015-02-18T10:56:00Z</dcterms:modified>
</cp:coreProperties>
</file>